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018" w:rsidRPr="00EF56B2" w:rsidRDefault="008B4018" w:rsidP="008B401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Cs/>
          <w:color w:val="141414"/>
        </w:rPr>
      </w:pPr>
      <w:bookmarkStart w:id="0" w:name="_GoBack"/>
      <w:bookmarkEnd w:id="0"/>
      <w:r>
        <w:rPr>
          <w:b/>
          <w:sz w:val="28"/>
          <w:szCs w:val="28"/>
        </w:rPr>
        <w:t>Additional File 1</w:t>
      </w:r>
      <w:r w:rsidRPr="00EF56B2">
        <w:rPr>
          <w:b/>
          <w:sz w:val="28"/>
          <w:szCs w:val="28"/>
        </w:rPr>
        <w:t>: PUBMED</w:t>
      </w:r>
      <w:r>
        <w:rPr>
          <w:b/>
          <w:sz w:val="28"/>
          <w:szCs w:val="28"/>
        </w:rPr>
        <w:t xml:space="preserve"> Search Strategy</w:t>
      </w:r>
      <w:r w:rsidRPr="00EF56B2">
        <w:rPr>
          <w:b/>
          <w:sz w:val="28"/>
          <w:szCs w:val="28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25"/>
        <w:gridCol w:w="3062"/>
      </w:tblGrid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al services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4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9822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left" w:pos="4809"/>
              </w:tabs>
              <w:autoSpaceDE w:val="0"/>
              <w:autoSpaceDN w:val="0"/>
              <w:adjustRightInd w:val="0"/>
              <w:ind w:hanging="7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ine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  <w:tab w:val="left" w:pos="4809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012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in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588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linic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servic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970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depar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2517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room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4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322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ward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uni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58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trea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175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907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ti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3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hysicia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42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571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facilities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418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in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linic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servic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depar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room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51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ward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uni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trea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228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ti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957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hysicia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s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929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in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linic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254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servic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92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depar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74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room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ward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uni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trea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43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34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hysicia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in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 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linic* 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servic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depar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29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room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ward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uni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trea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ti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accid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hysicia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704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in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37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linic* 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servic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9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depar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room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ward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5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uni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trea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70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ti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9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38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aum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hysicia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medicine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9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0*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linic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servic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depar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room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ward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uni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trea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9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607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ti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8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riag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hysicia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9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08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medicin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clinic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service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depar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room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uni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treatm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patient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0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urgent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care physicia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(OR/1-87)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79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177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9700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incidenc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8021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7772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incidenc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3290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occurrence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6012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ommonness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frequency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5287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(OR/89-95)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9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22686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back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in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2944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back pain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165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461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sciatic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neuropathy[Mesh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77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dorsalgia</w:t>
            </w:r>
            <w:proofErr w:type="spellEnd"/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back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in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43975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backach</w:t>
            </w:r>
            <w:proofErr w:type="spellEnd"/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398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back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ach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lumbar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pain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occyx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5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229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coccydynia</w:t>
            </w:r>
            <w:proofErr w:type="spellEnd"/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sciatica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45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77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spondylosis</w:t>
            </w:r>
            <w:proofErr w:type="spellEnd"/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3292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lumbago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1164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back</w:t>
            </w:r>
            <w:proofErr w:type="gram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 disorder*[</w:t>
            </w:r>
            <w:proofErr w:type="spellStart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tw</w:t>
            </w:r>
            <w:proofErr w:type="spellEnd"/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</w:tr>
      <w:tr w:rsidR="008B4018" w:rsidRPr="00EF56B2" w:rsidTr="00117D4F">
        <w:trPr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>(OR/97-110)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21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5738</w:t>
            </w:r>
          </w:p>
        </w:tc>
      </w:tr>
      <w:tr w:rsidR="008B4018" w:rsidRPr="00EF56B2" w:rsidTr="00117D4F">
        <w:trPr>
          <w:trHeight w:val="377"/>
          <w:jc w:val="center"/>
        </w:trPr>
        <w:tc>
          <w:tcPr>
            <w:tcW w:w="2725" w:type="dxa"/>
          </w:tcPr>
          <w:p w:rsidR="008B4018" w:rsidRPr="00EF56B2" w:rsidRDefault="008B4018" w:rsidP="008B4018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sz w:val="16"/>
                <w:szCs w:val="16"/>
              </w:rPr>
              <w:t xml:space="preserve">(88 AND 96 AND 111)                                           </w:t>
            </w:r>
          </w:p>
        </w:tc>
        <w:tc>
          <w:tcPr>
            <w:tcW w:w="3062" w:type="dxa"/>
          </w:tcPr>
          <w:p w:rsidR="008B4018" w:rsidRPr="00EF56B2" w:rsidRDefault="008B4018" w:rsidP="00117D4F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92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EF56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3/340</w:t>
            </w:r>
          </w:p>
        </w:tc>
      </w:tr>
    </w:tbl>
    <w:p w:rsidR="008B4018" w:rsidRPr="00EF56B2" w:rsidRDefault="008B4018" w:rsidP="008B401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iCs/>
          <w:sz w:val="20"/>
          <w:szCs w:val="20"/>
        </w:rPr>
      </w:pPr>
      <w:r w:rsidRPr="00EF56B2">
        <w:rPr>
          <w:rFonts w:ascii="Times New Roman" w:hAnsi="Times New Roman" w:cs="Times New Roman"/>
          <w:iCs/>
          <w:sz w:val="20"/>
          <w:szCs w:val="20"/>
        </w:rPr>
        <w:t xml:space="preserve">Notes: Left column presents the MESH terms and keywords searched. Right column presents the number of studies returned from each search. </w:t>
      </w:r>
    </w:p>
    <w:p w:rsidR="008B4018" w:rsidRPr="00EF56B2" w:rsidRDefault="008B4018" w:rsidP="008B401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18"/>
          <w:szCs w:val="18"/>
        </w:rPr>
      </w:pPr>
    </w:p>
    <w:p w:rsidR="008B4018" w:rsidRPr="00EF56B2" w:rsidRDefault="008B4018" w:rsidP="008B401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18"/>
          <w:szCs w:val="18"/>
        </w:rPr>
      </w:pPr>
    </w:p>
    <w:p w:rsidR="008B4018" w:rsidRPr="00EF56B2" w:rsidRDefault="008B4018" w:rsidP="008B401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18"/>
          <w:szCs w:val="18"/>
        </w:rPr>
      </w:pPr>
    </w:p>
    <w:p w:rsidR="009A5A9C" w:rsidRDefault="009A5A9C"/>
    <w:sectPr w:rsidR="009A5A9C" w:rsidSect="003866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018"/>
    <w:rsid w:val="0038661E"/>
    <w:rsid w:val="00750277"/>
    <w:rsid w:val="008B4018"/>
    <w:rsid w:val="009A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B40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paragraph" w:styleId="ListParagraph">
    <w:name w:val="List Paragraph"/>
    <w:basedOn w:val="Normal"/>
    <w:uiPriority w:val="34"/>
    <w:qFormat/>
    <w:rsid w:val="008B4018"/>
    <w:pPr>
      <w:ind w:left="720"/>
      <w:contextualSpacing/>
    </w:pPr>
  </w:style>
  <w:style w:type="table" w:styleId="TableGrid">
    <w:name w:val="Table Grid"/>
    <w:basedOn w:val="TableNormal"/>
    <w:uiPriority w:val="59"/>
    <w:rsid w:val="008B4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B40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paragraph" w:styleId="ListParagraph">
    <w:name w:val="List Paragraph"/>
    <w:basedOn w:val="Normal"/>
    <w:uiPriority w:val="34"/>
    <w:qFormat/>
    <w:rsid w:val="008B4018"/>
    <w:pPr>
      <w:ind w:left="720"/>
      <w:contextualSpacing/>
    </w:pPr>
  </w:style>
  <w:style w:type="table" w:styleId="TableGrid">
    <w:name w:val="Table Grid"/>
    <w:basedOn w:val="TableNormal"/>
    <w:uiPriority w:val="59"/>
    <w:rsid w:val="008B40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2</Characters>
  <Application>Microsoft Macintosh Word</Application>
  <DocSecurity>0</DocSecurity>
  <Lines>22</Lines>
  <Paragraphs>6</Paragraphs>
  <ScaleCrop>false</ScaleCrop>
  <Company>Dalhousie University</Company>
  <LinksUpToDate>false</LinksUpToDate>
  <CharactersWithSpaces>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dwards</dc:creator>
  <cp:keywords/>
  <dc:description/>
  <cp:lastModifiedBy>Jordan Edwards</cp:lastModifiedBy>
  <cp:revision>2</cp:revision>
  <dcterms:created xsi:type="dcterms:W3CDTF">2017-03-13T21:15:00Z</dcterms:created>
  <dcterms:modified xsi:type="dcterms:W3CDTF">2017-03-13T21:15:00Z</dcterms:modified>
</cp:coreProperties>
</file>